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45D75" w14:textId="4D1A64D6" w:rsidR="00D91A4D" w:rsidRPr="00D77EB8" w:rsidRDefault="003F7435" w:rsidP="003F7435">
      <w:pPr>
        <w:jc w:val="center"/>
        <w:rPr>
          <w:b/>
          <w:sz w:val="28"/>
          <w:u w:val="single"/>
          <w:lang w:val="en-US"/>
        </w:rPr>
      </w:pPr>
      <w:r w:rsidRPr="00D77EB8">
        <w:rPr>
          <w:b/>
          <w:sz w:val="28"/>
          <w:u w:val="single"/>
          <w:lang w:val="en-US"/>
        </w:rPr>
        <w:t>Interview Guide for peers – ACTI</w:t>
      </w:r>
      <w:r w:rsidR="008C73A8" w:rsidRPr="00D77EB8">
        <w:rPr>
          <w:b/>
          <w:sz w:val="28"/>
          <w:u w:val="single"/>
          <w:lang w:val="en-US"/>
        </w:rPr>
        <w:t>-</w:t>
      </w:r>
      <w:r w:rsidRPr="00D77EB8">
        <w:rPr>
          <w:b/>
          <w:sz w:val="28"/>
          <w:u w:val="single"/>
          <w:lang w:val="en-US"/>
        </w:rPr>
        <w:t>PAIR</w:t>
      </w:r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3260"/>
        <w:gridCol w:w="3261"/>
      </w:tblGrid>
      <w:tr w:rsidR="00C409B1" w:rsidRPr="005E0F57" w14:paraId="2745194C" w14:textId="77777777" w:rsidTr="005E0F57">
        <w:tc>
          <w:tcPr>
            <w:tcW w:w="1985" w:type="dxa"/>
          </w:tcPr>
          <w:p w14:paraId="4F52269F" w14:textId="77777777" w:rsidR="00423479" w:rsidRPr="005E0F57" w:rsidRDefault="00423479" w:rsidP="003F74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0F57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2126" w:type="dxa"/>
          </w:tcPr>
          <w:p w14:paraId="1DA088CA" w14:textId="77777777" w:rsidR="00423479" w:rsidRPr="005E0F57" w:rsidRDefault="00423479" w:rsidP="003F74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0F57">
              <w:rPr>
                <w:rFonts w:ascii="Times New Roman" w:hAnsi="Times New Roman" w:cs="Times New Roman"/>
                <w:b/>
              </w:rPr>
              <w:t>SUBTHEMES</w:t>
            </w:r>
          </w:p>
        </w:tc>
        <w:tc>
          <w:tcPr>
            <w:tcW w:w="3260" w:type="dxa"/>
          </w:tcPr>
          <w:p w14:paraId="32AC7DDB" w14:textId="77777777" w:rsidR="00423479" w:rsidRPr="005E0F57" w:rsidRDefault="00423479" w:rsidP="003F74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0F57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261" w:type="dxa"/>
          </w:tcPr>
          <w:p w14:paraId="1E65178C" w14:textId="77777777" w:rsidR="00423479" w:rsidRPr="005E0F57" w:rsidRDefault="00423479" w:rsidP="003F743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0F57">
              <w:rPr>
                <w:rFonts w:ascii="Times New Roman" w:hAnsi="Times New Roman" w:cs="Times New Roman"/>
                <w:b/>
              </w:rPr>
              <w:t>REMINDERS</w:t>
            </w:r>
          </w:p>
        </w:tc>
      </w:tr>
      <w:tr w:rsidR="00C409B1" w:rsidRPr="005E0F57" w14:paraId="64B2115B" w14:textId="77777777" w:rsidTr="005E0F57">
        <w:tc>
          <w:tcPr>
            <w:tcW w:w="1985" w:type="dxa"/>
            <w:vMerge w:val="restart"/>
            <w:vAlign w:val="center"/>
          </w:tcPr>
          <w:p w14:paraId="20E83E5F" w14:textId="77777777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0F57">
              <w:rPr>
                <w:rFonts w:ascii="Times New Roman" w:hAnsi="Times New Roman" w:cs="Times New Roman"/>
                <w:b/>
              </w:rPr>
              <w:t>1. Cancer disease, management, representations</w:t>
            </w:r>
          </w:p>
        </w:tc>
        <w:tc>
          <w:tcPr>
            <w:tcW w:w="2126" w:type="dxa"/>
            <w:vAlign w:val="center"/>
          </w:tcPr>
          <w:p w14:paraId="08AD7A1D" w14:textId="77777777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</w:rPr>
            </w:pPr>
            <w:r w:rsidRPr="005E0F57">
              <w:rPr>
                <w:rFonts w:ascii="Times New Roman" w:hAnsi="Times New Roman" w:cs="Times New Roman"/>
              </w:rPr>
              <w:t>Cancer diagnosis</w:t>
            </w:r>
          </w:p>
        </w:tc>
        <w:tc>
          <w:tcPr>
            <w:tcW w:w="3260" w:type="dxa"/>
          </w:tcPr>
          <w:p w14:paraId="02325579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I would like you to tell me your story with your cancer.</w:t>
            </w:r>
          </w:p>
          <w:p w14:paraId="6005B981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6AA6CB2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Can you tell me about how you found out you had cancer?</w:t>
            </w:r>
          </w:p>
          <w:p w14:paraId="6318C98B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at was your reaction at the time of diagnosis?</w:t>
            </w:r>
          </w:p>
          <w:p w14:paraId="48F8D461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CF862E2" w14:textId="5DE7FAA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o you have 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Pr="005E0F57">
              <w:rPr>
                <w:rFonts w:ascii="Times New Roman" w:hAnsi="Times New Roman" w:cs="Times New Roman"/>
                <w:lang w:val="en-US"/>
              </w:rPr>
              <w:t>other health problems?</w:t>
            </w:r>
          </w:p>
        </w:tc>
        <w:tc>
          <w:tcPr>
            <w:tcW w:w="3261" w:type="dxa"/>
          </w:tcPr>
          <w:p w14:paraId="2FF6432E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Did you have any warning symptoms?</w:t>
            </w:r>
          </w:p>
          <w:p w14:paraId="157C15B4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Since when were you diagnosed?</w:t>
            </w:r>
          </w:p>
          <w:p w14:paraId="545953A3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Who announced the pathology to you and under what circumstances?</w:t>
            </w:r>
          </w:p>
          <w:p w14:paraId="01EA655E" w14:textId="77777777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83F6FC3" w14:textId="70B33E6B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In the case of mu</w:t>
            </w:r>
            <w:r w:rsidR="00F558D8" w:rsidRPr="005E0F57">
              <w:rPr>
                <w:rFonts w:ascii="Times New Roman" w:hAnsi="Times New Roman" w:cs="Times New Roman"/>
                <w:lang w:val="en-US"/>
              </w:rPr>
              <w:t xml:space="preserve">ltiple pathologies (cancer, heart problem, </w:t>
            </w:r>
            <w:r w:rsidRPr="005E0F57">
              <w:rPr>
                <w:rFonts w:ascii="Times New Roman" w:hAnsi="Times New Roman" w:cs="Times New Roman"/>
                <w:lang w:val="en-US"/>
              </w:rPr>
              <w:t>obesity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, etc.</w:t>
            </w:r>
            <w:r w:rsidRPr="005E0F57">
              <w:rPr>
                <w:rFonts w:ascii="Times New Roman" w:hAnsi="Times New Roman" w:cs="Times New Roman"/>
                <w:lang w:val="en-US"/>
              </w:rPr>
              <w:t>), what do you think is most important?</w:t>
            </w:r>
          </w:p>
          <w:p w14:paraId="54AF508D" w14:textId="5603AE34" w:rsidR="00423479" w:rsidRPr="005E0F57" w:rsidRDefault="00423479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5E0F57">
              <w:rPr>
                <w:rFonts w:ascii="Times New Roman" w:hAnsi="Times New Roman" w:cs="Times New Roman"/>
                <w:lang w:val="en-US"/>
              </w:rPr>
              <w:t>there elements in your personal life that can explain the appearance of these pathologies?</w:t>
            </w:r>
          </w:p>
        </w:tc>
      </w:tr>
      <w:tr w:rsidR="00C409B1" w:rsidRPr="005E0F57" w14:paraId="0C5229C9" w14:textId="77777777" w:rsidTr="005E0F57">
        <w:tc>
          <w:tcPr>
            <w:tcW w:w="1985" w:type="dxa"/>
            <w:vMerge/>
            <w:vAlign w:val="center"/>
          </w:tcPr>
          <w:p w14:paraId="1E50ABA0" w14:textId="77777777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7D4CB41" w14:textId="663ED7A8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Representation of prostate cancer</w:t>
            </w:r>
          </w:p>
        </w:tc>
        <w:tc>
          <w:tcPr>
            <w:tcW w:w="3260" w:type="dxa"/>
          </w:tcPr>
          <w:p w14:paraId="598643F2" w14:textId="77777777" w:rsidR="00423479" w:rsidRPr="005E0F57" w:rsidRDefault="00F558D8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at did cancer mean to you (at the time of diagnosis)?</w:t>
            </w:r>
          </w:p>
        </w:tc>
        <w:tc>
          <w:tcPr>
            <w:tcW w:w="3261" w:type="dxa"/>
          </w:tcPr>
          <w:p w14:paraId="0EE971C2" w14:textId="71772D4A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Did you know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 about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the disease?</w:t>
            </w:r>
          </w:p>
          <w:p w14:paraId="2CBDE6F6" w14:textId="13E42EE9" w:rsidR="00423479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Do you know people who have been diagnosed with prostate cancer before?</w:t>
            </w:r>
          </w:p>
        </w:tc>
      </w:tr>
      <w:tr w:rsidR="00C409B1" w:rsidRPr="005E0F57" w14:paraId="3DC978E7" w14:textId="77777777" w:rsidTr="005E0F57">
        <w:tc>
          <w:tcPr>
            <w:tcW w:w="1985" w:type="dxa"/>
            <w:vMerge/>
            <w:vAlign w:val="center"/>
          </w:tcPr>
          <w:p w14:paraId="4719C342" w14:textId="77777777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264A081" w14:textId="33E8632F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</w:rPr>
            </w:pPr>
            <w:r w:rsidRPr="005E0F57">
              <w:rPr>
                <w:rFonts w:ascii="Times New Roman" w:hAnsi="Times New Roman" w:cs="Times New Roman"/>
              </w:rPr>
              <w:t xml:space="preserve">Influence on individual </w:t>
            </w:r>
          </w:p>
        </w:tc>
        <w:tc>
          <w:tcPr>
            <w:tcW w:w="3260" w:type="dxa"/>
          </w:tcPr>
          <w:p w14:paraId="296E536D" w14:textId="77777777" w:rsidR="00F558D8" w:rsidRPr="005E0F57" w:rsidRDefault="00F558D8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Did this diagnosis influence your professional or family life?</w:t>
            </w:r>
          </w:p>
          <w:p w14:paraId="088338EB" w14:textId="77777777" w:rsidR="00423479" w:rsidRPr="005E0F57" w:rsidRDefault="00F558D8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at was the role of your family in this ordeal?</w:t>
            </w:r>
          </w:p>
        </w:tc>
        <w:tc>
          <w:tcPr>
            <w:tcW w:w="3261" w:type="dxa"/>
          </w:tcPr>
          <w:p w14:paraId="2D2B4B51" w14:textId="77777777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What changed at the time of diagnosis?</w:t>
            </w:r>
          </w:p>
          <w:p w14:paraId="70F521E3" w14:textId="77777777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721FBE7" w14:textId="7531C0F0" w:rsidR="00423479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How did they react? Were they supportive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of </w:t>
            </w:r>
            <w:r w:rsidRPr="005E0F57">
              <w:rPr>
                <w:rFonts w:ascii="Times New Roman" w:hAnsi="Times New Roman" w:cs="Times New Roman"/>
                <w:lang w:val="en-US"/>
              </w:rPr>
              <w:t>you?</w:t>
            </w:r>
          </w:p>
        </w:tc>
      </w:tr>
      <w:tr w:rsidR="00C409B1" w:rsidRPr="005E0F57" w14:paraId="202892E4" w14:textId="77777777" w:rsidTr="005E0F57">
        <w:tc>
          <w:tcPr>
            <w:tcW w:w="1985" w:type="dxa"/>
            <w:vMerge/>
            <w:vAlign w:val="center"/>
          </w:tcPr>
          <w:p w14:paraId="7530014B" w14:textId="77777777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DAE901C" w14:textId="3BE7111D" w:rsidR="00423479" w:rsidRPr="005E0F57" w:rsidRDefault="00423479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Medical/hospital management of disease</w:t>
            </w:r>
          </w:p>
        </w:tc>
        <w:tc>
          <w:tcPr>
            <w:tcW w:w="3260" w:type="dxa"/>
          </w:tcPr>
          <w:p w14:paraId="3CDB515F" w14:textId="484D487E" w:rsidR="00F558D8" w:rsidRPr="005E0F57" w:rsidRDefault="00F558D8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Can you tell me about the start of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5E0F57">
              <w:rPr>
                <w:rFonts w:ascii="Times New Roman" w:hAnsi="Times New Roman" w:cs="Times New Roman"/>
                <w:lang w:val="en-US"/>
              </w:rPr>
              <w:t>medical care?</w:t>
            </w:r>
          </w:p>
          <w:p w14:paraId="44CD8320" w14:textId="77777777" w:rsidR="00F558D8" w:rsidRPr="005E0F57" w:rsidRDefault="00F558D8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B2C45C2" w14:textId="38260EB6" w:rsidR="00423479" w:rsidRPr="005E0F57" w:rsidRDefault="00F558D8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Evolution of the disease, treatment, recurrences? 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 xml:space="preserve">What are the </w:t>
            </w:r>
            <w:r w:rsidRPr="005E0F57">
              <w:rPr>
                <w:rFonts w:ascii="Times New Roman" w:hAnsi="Times New Roman" w:cs="Times New Roman"/>
                <w:lang w:val="en-US"/>
              </w:rPr>
              <w:t>medical recommendations?</w:t>
            </w:r>
          </w:p>
        </w:tc>
        <w:tc>
          <w:tcPr>
            <w:tcW w:w="3261" w:type="dxa"/>
          </w:tcPr>
          <w:p w14:paraId="0C7CE2DF" w14:textId="2A884DEB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Who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took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charge of your pathology?</w:t>
            </w:r>
          </w:p>
          <w:p w14:paraId="2E182BC0" w14:textId="77777777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How did that happen ?</w:t>
            </w:r>
          </w:p>
          <w:p w14:paraId="70533B11" w14:textId="77777777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40DDE9B" w14:textId="1E4B224C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What is your c</w:t>
            </w:r>
            <w:r w:rsidRPr="005E0F57">
              <w:rPr>
                <w:rFonts w:ascii="Times New Roman" w:hAnsi="Times New Roman" w:cs="Times New Roman"/>
                <w:lang w:val="en-US"/>
              </w:rPr>
              <w:t>ompliance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 xml:space="preserve">these </w:t>
            </w:r>
            <w:r w:rsidRPr="005E0F57">
              <w:rPr>
                <w:rFonts w:ascii="Times New Roman" w:hAnsi="Times New Roman" w:cs="Times New Roman"/>
                <w:lang w:val="en-US"/>
              </w:rPr>
              <w:t>recommendations?</w:t>
            </w:r>
          </w:p>
          <w:p w14:paraId="6321BBA5" w14:textId="77777777" w:rsidR="00423479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Orientation towards care and education systems?</w:t>
            </w:r>
          </w:p>
        </w:tc>
      </w:tr>
      <w:tr w:rsidR="00F558D8" w:rsidRPr="005E0F57" w14:paraId="0C4A4702" w14:textId="77777777" w:rsidTr="005E0F57">
        <w:tc>
          <w:tcPr>
            <w:tcW w:w="1985" w:type="dxa"/>
            <w:vMerge w:val="restart"/>
            <w:vAlign w:val="center"/>
          </w:tcPr>
          <w:p w14:paraId="55DE2B79" w14:textId="3BD7BF5B" w:rsidR="005B5536" w:rsidRPr="005E0F57" w:rsidRDefault="00C25693" w:rsidP="004C3A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E0F57">
              <w:rPr>
                <w:rFonts w:ascii="Times New Roman" w:hAnsi="Times New Roman" w:cs="Times New Roman"/>
                <w:b/>
                <w:lang w:val="en-US"/>
              </w:rPr>
              <w:t xml:space="preserve">2. </w:t>
            </w:r>
            <w:r w:rsidR="0096364D" w:rsidRPr="005E0F57">
              <w:rPr>
                <w:rFonts w:ascii="Times New Roman" w:hAnsi="Times New Roman" w:cs="Times New Roman"/>
                <w:b/>
                <w:lang w:val="en-US"/>
              </w:rPr>
              <w:t>Physical activity</w:t>
            </w:r>
            <w:r w:rsidRPr="005E0F57">
              <w:rPr>
                <w:rFonts w:ascii="Times New Roman" w:hAnsi="Times New Roman" w:cs="Times New Roman"/>
                <w:b/>
                <w:lang w:val="en-US"/>
              </w:rPr>
              <w:t xml:space="preserve"> recommendatio</w:t>
            </w:r>
            <w:r w:rsidR="005B5536" w:rsidRPr="005E0F57">
              <w:rPr>
                <w:rFonts w:ascii="Times New Roman" w:hAnsi="Times New Roman" w:cs="Times New Roman"/>
                <w:b/>
                <w:lang w:val="en-US"/>
              </w:rPr>
              <w:t>ns,</w:t>
            </w:r>
          </w:p>
          <w:p w14:paraId="4F980886" w14:textId="6CF032EA" w:rsidR="00F558D8" w:rsidRPr="005E0F57" w:rsidRDefault="00F558D8" w:rsidP="004C3A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E0F57">
              <w:rPr>
                <w:rFonts w:ascii="Times New Roman" w:hAnsi="Times New Roman" w:cs="Times New Roman"/>
                <w:b/>
                <w:lang w:val="en-US"/>
              </w:rPr>
              <w:t>representations and sports experience</w:t>
            </w:r>
          </w:p>
        </w:tc>
        <w:tc>
          <w:tcPr>
            <w:tcW w:w="2126" w:type="dxa"/>
            <w:vAlign w:val="center"/>
          </w:tcPr>
          <w:p w14:paraId="168BD267" w14:textId="13DAEEBA" w:rsidR="00F558D8" w:rsidRPr="005E0F57" w:rsidRDefault="00F558D8" w:rsidP="004C3A83">
            <w:pPr>
              <w:jc w:val="center"/>
              <w:rPr>
                <w:rFonts w:ascii="Times New Roman" w:hAnsi="Times New Roman" w:cs="Times New Roman"/>
              </w:rPr>
            </w:pPr>
            <w:r w:rsidRPr="005E0F57">
              <w:rPr>
                <w:rFonts w:ascii="Times New Roman" w:hAnsi="Times New Roman" w:cs="Times New Roman"/>
              </w:rPr>
              <w:t>APA</w:t>
            </w:r>
            <w:r w:rsidR="005B5536" w:rsidRPr="005E0F57">
              <w:rPr>
                <w:rFonts w:ascii="Times New Roman" w:hAnsi="Times New Roman" w:cs="Times New Roman"/>
              </w:rPr>
              <w:t xml:space="preserve"> r</w:t>
            </w:r>
            <w:r w:rsidRPr="005E0F57">
              <w:rPr>
                <w:rFonts w:ascii="Times New Roman" w:hAnsi="Times New Roman" w:cs="Times New Roman"/>
              </w:rPr>
              <w:t>ecommendation</w:t>
            </w:r>
            <w:r w:rsidR="005B5536" w:rsidRPr="005E0F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60" w:type="dxa"/>
          </w:tcPr>
          <w:p w14:paraId="0D13651B" w14:textId="5105193B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I 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 xml:space="preserve">would </w:t>
            </w:r>
            <w:r w:rsidRPr="005E0F57">
              <w:rPr>
                <w:rFonts w:ascii="Times New Roman" w:hAnsi="Times New Roman" w:cs="Times New Roman"/>
                <w:lang w:val="en-US"/>
              </w:rPr>
              <w:t>like to come back to th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>e</w:t>
            </w:r>
            <w:r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>e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APA recommendation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more specifically. Have you been recommended to practice regular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3C1A6C50" w14:textId="77777777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CBA190B" w14:textId="5B7ECE47" w:rsidR="00F558D8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ow did you react to th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>e</w:t>
            </w:r>
            <w:r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>e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recommendation</w:t>
            </w:r>
            <w:r w:rsidR="005B5536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261" w:type="dxa"/>
          </w:tcPr>
          <w:p w14:paraId="6A5FAEFC" w14:textId="2B4A3D33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Who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told you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to do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Y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our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GP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5E0F57">
              <w:rPr>
                <w:rFonts w:ascii="Times New Roman" w:hAnsi="Times New Roman" w:cs="Times New Roman"/>
                <w:lang w:val="en-US"/>
              </w:rPr>
              <w:t>oncologist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 xml:space="preserve"> or urologist ?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N</w:t>
            </w:r>
            <w:r w:rsidRPr="005E0F57">
              <w:rPr>
                <w:rFonts w:ascii="Times New Roman" w:hAnsi="Times New Roman" w:cs="Times New Roman"/>
                <w:lang w:val="en-US"/>
              </w:rPr>
              <w:t>urses ?</w:t>
            </w:r>
          </w:p>
          <w:p w14:paraId="73C8DA47" w14:textId="56372A83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Many times ?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N</w:t>
            </w:r>
            <w:r w:rsidRPr="005E0F57">
              <w:rPr>
                <w:rFonts w:ascii="Times New Roman" w:hAnsi="Times New Roman" w:cs="Times New Roman"/>
                <w:lang w:val="en-US"/>
              </w:rPr>
              <w:t>ever ?</w:t>
            </w:r>
          </w:p>
          <w:p w14:paraId="7B6AC2BC" w14:textId="53929DDF" w:rsidR="004C3A83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What do you think of th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e</w:t>
            </w:r>
            <w:r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e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practice recommendation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9BDAAB2" w14:textId="1B2D84C0" w:rsidR="00F558D8" w:rsidRPr="005E0F57" w:rsidRDefault="004C3A8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Order of priority in medical recommendations (treatment, regular consultations, diet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etic</w:t>
            </w:r>
            <w:r w:rsidRPr="005E0F57">
              <w:rPr>
                <w:rFonts w:ascii="Times New Roman" w:hAnsi="Times New Roman" w:cs="Times New Roman"/>
                <w:lang w:val="en-US"/>
              </w:rPr>
              <w:t>, etc.)?</w:t>
            </w:r>
          </w:p>
        </w:tc>
      </w:tr>
      <w:tr w:rsidR="00F558D8" w:rsidRPr="005E0F57" w14:paraId="5758D72A" w14:textId="77777777" w:rsidTr="005E0F57">
        <w:tc>
          <w:tcPr>
            <w:tcW w:w="1985" w:type="dxa"/>
            <w:vMerge/>
            <w:vAlign w:val="center"/>
          </w:tcPr>
          <w:p w14:paraId="1892D120" w14:textId="77777777" w:rsidR="00F558D8" w:rsidRPr="005E0F57" w:rsidRDefault="00F558D8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36D7158" w14:textId="145A91A5" w:rsidR="00F558D8" w:rsidRPr="005E0F57" w:rsidRDefault="00F558D8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Sports experience and representation of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/ sport / APA / </w:t>
            </w:r>
            <w:r w:rsidR="005E0F57" w:rsidRPr="005E0F57">
              <w:rPr>
                <w:rFonts w:ascii="Times New Roman" w:hAnsi="Times New Roman" w:cs="Times New Roman"/>
                <w:lang w:val="en-US"/>
              </w:rPr>
              <w:t xml:space="preserve">physical </w:t>
            </w:r>
            <w:r w:rsidRPr="005E0F57">
              <w:rPr>
                <w:rFonts w:ascii="Times New Roman" w:hAnsi="Times New Roman" w:cs="Times New Roman"/>
                <w:lang w:val="en-US"/>
              </w:rPr>
              <w:t>practice at the time of diagnosis</w:t>
            </w:r>
          </w:p>
        </w:tc>
        <w:tc>
          <w:tcPr>
            <w:tcW w:w="3260" w:type="dxa"/>
          </w:tcPr>
          <w:p w14:paraId="28A22A11" w14:textId="545E86C8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Can you tell me about your experience in the field of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before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your </w:t>
            </w:r>
            <w:r w:rsidRPr="005E0F57">
              <w:rPr>
                <w:rFonts w:ascii="Times New Roman" w:hAnsi="Times New Roman" w:cs="Times New Roman"/>
                <w:lang w:val="en-US"/>
              </w:rPr>
              <w:t>cancer diagnosis?</w:t>
            </w:r>
          </w:p>
          <w:p w14:paraId="703493A2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10964E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362E9E8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4B42C44" w14:textId="77777777" w:rsidR="00F558D8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at did "sport" mean to you?</w:t>
            </w:r>
          </w:p>
        </w:tc>
        <w:tc>
          <w:tcPr>
            <w:tcW w:w="3261" w:type="dxa"/>
          </w:tcPr>
          <w:p w14:paraId="1F131561" w14:textId="54EB6639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Were 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you athletic before the diagnosis? What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 xml:space="preserve">kind </w:t>
            </w:r>
            <w:r w:rsidRPr="005E0F57">
              <w:rPr>
                <w:rFonts w:ascii="Times New Roman" w:hAnsi="Times New Roman" w:cs="Times New Roman"/>
                <w:lang w:val="en-US"/>
              </w:rPr>
              <w:t>of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 xml:space="preserve"> sport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3A27FA90" w14:textId="65BD7E15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Did you practice one or more </w:t>
            </w:r>
            <w:r w:rsidR="00843582" w:rsidRPr="005E0F57">
              <w:rPr>
                <w:rFonts w:ascii="Times New Roman" w:hAnsi="Times New Roman" w:cs="Times New Roman"/>
                <w:lang w:val="en-US"/>
              </w:rPr>
              <w:t>sport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when you were </w:t>
            </w:r>
            <w:r w:rsidRPr="005E0F57">
              <w:rPr>
                <w:rFonts w:ascii="Times New Roman" w:hAnsi="Times New Roman" w:cs="Times New Roman"/>
                <w:lang w:val="en-US"/>
              </w:rPr>
              <w:t>younger?</w:t>
            </w:r>
          </w:p>
          <w:p w14:paraId="2AC4355D" w14:textId="319AE29E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Breakdown and continuity of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/ sport? Why?</w:t>
            </w:r>
          </w:p>
          <w:p w14:paraId="443FFC76" w14:textId="49AA178F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5E0F57">
              <w:rPr>
                <w:rFonts w:ascii="Times New Roman" w:hAnsi="Times New Roman" w:cs="Times New Roman"/>
                <w:lang w:val="en-US"/>
              </w:rPr>
              <w:t>your loved ones athletic?</w:t>
            </w:r>
          </w:p>
          <w:p w14:paraId="65C5263D" w14:textId="0241CD0D" w:rsidR="00F558D8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What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5E0F57">
              <w:rPr>
                <w:rFonts w:ascii="Times New Roman" w:hAnsi="Times New Roman" w:cs="Times New Roman"/>
                <w:lang w:val="en-US"/>
              </w:rPr>
              <w:t>your sporting goals (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competition</w:t>
            </w:r>
            <w:r w:rsidRPr="005E0F57">
              <w:rPr>
                <w:rFonts w:ascii="Times New Roman" w:hAnsi="Times New Roman" w:cs="Times New Roman"/>
                <w:lang w:val="en-US"/>
              </w:rPr>
              <w:t>, performance, health)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 ?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 Evolution ?</w:t>
            </w:r>
          </w:p>
        </w:tc>
      </w:tr>
      <w:tr w:rsidR="00F558D8" w:rsidRPr="005E0F57" w14:paraId="2D2F1539" w14:textId="77777777" w:rsidTr="005E0F57">
        <w:tc>
          <w:tcPr>
            <w:tcW w:w="1985" w:type="dxa"/>
            <w:vMerge/>
            <w:vAlign w:val="center"/>
          </w:tcPr>
          <w:p w14:paraId="06433A68" w14:textId="77777777" w:rsidR="00F558D8" w:rsidRPr="005E0F57" w:rsidRDefault="00F558D8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C245A95" w14:textId="77777777" w:rsidR="00F558D8" w:rsidRPr="005E0F57" w:rsidRDefault="00F558D8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Current state of practice, assessment of sedentary lifestyle</w:t>
            </w:r>
          </w:p>
        </w:tc>
        <w:tc>
          <w:tcPr>
            <w:tcW w:w="3260" w:type="dxa"/>
          </w:tcPr>
          <w:p w14:paraId="79B3E5CF" w14:textId="31642B5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o you practice regular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today?</w:t>
            </w:r>
          </w:p>
          <w:p w14:paraId="058434AF" w14:textId="3A47E8E4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o you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do 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(gardening / DIY / housework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, etc.</w:t>
            </w:r>
            <w:r w:rsidRPr="005E0F57">
              <w:rPr>
                <w:rFonts w:ascii="Times New Roman" w:hAnsi="Times New Roman" w:cs="Times New Roman"/>
                <w:lang w:val="en-US"/>
              </w:rPr>
              <w:t>)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3BE5C211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Do you consider yourself sedentary?</w:t>
            </w:r>
          </w:p>
          <w:p w14:paraId="7852CB42" w14:textId="16BDBC90" w:rsidR="00F558D8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Are you a member of a patient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association / sports association?</w:t>
            </w:r>
          </w:p>
        </w:tc>
        <w:tc>
          <w:tcPr>
            <w:tcW w:w="3261" w:type="dxa"/>
          </w:tcPr>
          <w:p w14:paraId="1B4C8EF3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If yes, which one?</w:t>
            </w:r>
          </w:p>
          <w:p w14:paraId="6314D060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How frequently ?</w:t>
            </w:r>
          </w:p>
          <w:p w14:paraId="308AD362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How many hours seated / day?</w:t>
            </w:r>
          </w:p>
          <w:p w14:paraId="58DC2EA4" w14:textId="13724E88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Are you still in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 xml:space="preserve">a </w:t>
            </w:r>
            <w:r w:rsidRPr="005E0F57">
              <w:rPr>
                <w:rFonts w:ascii="Times New Roman" w:hAnsi="Times New Roman" w:cs="Times New Roman"/>
                <w:lang w:val="en-US"/>
              </w:rPr>
              <w:t>professional activity? (Which job)</w:t>
            </w:r>
          </w:p>
          <w:p w14:paraId="44994B1D" w14:textId="73BE5249" w:rsidR="00F558D8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If not, break in daily activities (energy expenditure)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 xml:space="preserve"> in retirement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11F633D4" w14:textId="11CEC647" w:rsidR="0005402D" w:rsidRPr="005E0F57" w:rsidRDefault="0005402D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C3A83" w:rsidRPr="005E0F57" w14:paraId="11A6A24B" w14:textId="77777777" w:rsidTr="005E0F57">
        <w:tc>
          <w:tcPr>
            <w:tcW w:w="1985" w:type="dxa"/>
            <w:vMerge w:val="restart"/>
            <w:vAlign w:val="center"/>
          </w:tcPr>
          <w:p w14:paraId="024DF0F2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E0F57">
              <w:rPr>
                <w:rFonts w:ascii="Times New Roman" w:hAnsi="Times New Roman" w:cs="Times New Roman"/>
                <w:b/>
                <w:lang w:val="en-US"/>
              </w:rPr>
              <w:t>3. Brakes and levers to resumption of APA following diagnosis of cancer</w:t>
            </w:r>
          </w:p>
        </w:tc>
        <w:tc>
          <w:tcPr>
            <w:tcW w:w="2126" w:type="dxa"/>
            <w:vAlign w:val="center"/>
          </w:tcPr>
          <w:p w14:paraId="0321211A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Obstacles to restart an APA</w:t>
            </w:r>
          </w:p>
        </w:tc>
        <w:tc>
          <w:tcPr>
            <w:tcW w:w="3260" w:type="dxa"/>
          </w:tcPr>
          <w:p w14:paraId="28FF83DE" w14:textId="14D76B7D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id you </w:t>
            </w:r>
            <w:r w:rsidR="005E0F57" w:rsidRPr="005E0F57">
              <w:rPr>
                <w:rFonts w:ascii="Times New Roman" w:hAnsi="Times New Roman" w:cs="Times New Roman"/>
                <w:lang w:val="en-US"/>
              </w:rPr>
              <w:t>lessen barrier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on resuming </w:t>
            </w:r>
            <w:r w:rsidR="008C73A8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>? (Constraints + difficulties encountered)</w:t>
            </w:r>
          </w:p>
          <w:p w14:paraId="6D72A692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26D19CF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E841443" w14:textId="77777777" w:rsidR="004C3A8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ow did you overcome these initial difficulties?</w:t>
            </w:r>
          </w:p>
        </w:tc>
        <w:tc>
          <w:tcPr>
            <w:tcW w:w="3261" w:type="dxa"/>
          </w:tcPr>
          <w:p w14:paraId="5BC27779" w14:textId="77777777" w:rsidR="0005402D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Health reason? (Sickness, cumulation, pain, weakness, fatigue) </w:t>
            </w:r>
          </w:p>
          <w:p w14:paraId="7C09FDB1" w14:textId="7691F242" w:rsidR="00C25693" w:rsidRPr="005E0F57" w:rsidRDefault="0005402D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L</w:t>
            </w:r>
            <w:r w:rsidR="00C25693" w:rsidRPr="005E0F57">
              <w:rPr>
                <w:rFonts w:ascii="Times New Roman" w:hAnsi="Times New Roman" w:cs="Times New Roman"/>
                <w:lang w:val="en-US"/>
              </w:rPr>
              <w:t xml:space="preserve">ack of physical capacity? </w:t>
            </w:r>
            <w:r w:rsidRPr="005E0F57">
              <w:rPr>
                <w:rFonts w:ascii="Times New Roman" w:hAnsi="Times New Roman" w:cs="Times New Roman"/>
                <w:lang w:val="en-US"/>
              </w:rPr>
              <w:t>F</w:t>
            </w:r>
            <w:r w:rsidR="00C25693" w:rsidRPr="005E0F57">
              <w:rPr>
                <w:rFonts w:ascii="Times New Roman" w:hAnsi="Times New Roman" w:cs="Times New Roman"/>
                <w:lang w:val="en-US"/>
              </w:rPr>
              <w:t>eeling of incompetence?</w:t>
            </w:r>
          </w:p>
          <w:p w14:paraId="265667B6" w14:textId="3F0D45FE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Not suitable practice? 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>tressful practice?</w:t>
            </w:r>
          </w:p>
          <w:p w14:paraId="5BD5870F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Unsafe practice?</w:t>
            </w:r>
          </w:p>
          <w:p w14:paraId="29AB3167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Expensive (economical) practice ?</w:t>
            </w:r>
          </w:p>
          <w:p w14:paraId="279305ED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Logistical problem ?</w:t>
            </w:r>
          </w:p>
          <w:p w14:paraId="4E570FD7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Family or work constraints (lack of time) ?</w:t>
            </w:r>
          </w:p>
          <w:p w14:paraId="7D079487" w14:textId="7119B204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Fear of the judgment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 xml:space="preserve">by </w:t>
            </w:r>
            <w:r w:rsidRPr="005E0F57">
              <w:rPr>
                <w:rFonts w:ascii="Times New Roman" w:hAnsi="Times New Roman" w:cs="Times New Roman"/>
                <w:lang w:val="en-US"/>
              </w:rPr>
              <w:t>others?</w:t>
            </w:r>
          </w:p>
          <w:p w14:paraId="26D9EEB0" w14:textId="77777777" w:rsidR="004C3A83" w:rsidRPr="005E0F57" w:rsidRDefault="00C25693" w:rsidP="006B474F">
            <w:pPr>
              <w:jc w:val="both"/>
              <w:rPr>
                <w:rFonts w:ascii="Times New Roman" w:hAnsi="Times New Roman" w:cs="Times New Roman"/>
              </w:rPr>
            </w:pPr>
            <w:r w:rsidRPr="005E0F57">
              <w:rPr>
                <w:rFonts w:ascii="Times New Roman" w:hAnsi="Times New Roman" w:cs="Times New Roman"/>
              </w:rPr>
              <w:t>Other brakes?</w:t>
            </w:r>
          </w:p>
        </w:tc>
      </w:tr>
      <w:tr w:rsidR="004C3A83" w:rsidRPr="005E0F57" w14:paraId="13396E0D" w14:textId="77777777" w:rsidTr="005E0F57">
        <w:tc>
          <w:tcPr>
            <w:tcW w:w="1985" w:type="dxa"/>
            <w:vMerge/>
            <w:vAlign w:val="center"/>
          </w:tcPr>
          <w:p w14:paraId="40ACCE3E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2126" w:type="dxa"/>
            <w:vAlign w:val="center"/>
          </w:tcPr>
          <w:p w14:paraId="407106CD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Levers to restart an APA</w:t>
            </w:r>
          </w:p>
        </w:tc>
        <w:tc>
          <w:tcPr>
            <w:tcW w:w="3260" w:type="dxa"/>
          </w:tcPr>
          <w:p w14:paraId="4B1EBDFD" w14:textId="01CF35DF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What are the benefits of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for you?</w:t>
            </w:r>
          </w:p>
          <w:p w14:paraId="756B72BE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61DC914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FB7C707" w14:textId="05526D94" w:rsidR="004C3A8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What are you looking for in your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practice today? (Purpose, objectives)</w:t>
            </w:r>
          </w:p>
        </w:tc>
        <w:tc>
          <w:tcPr>
            <w:tcW w:w="3261" w:type="dxa"/>
          </w:tcPr>
          <w:p w14:paraId="385B2B50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ealth? pleasure?</w:t>
            </w:r>
          </w:p>
          <w:p w14:paraId="1C9978C0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Secure, suitable environment?</w:t>
            </w:r>
          </w:p>
          <w:p w14:paraId="46BA2BAD" w14:textId="464277C5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Practice "between oneself", reassuring, not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stigmatising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6F2A6216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Rewarding practice, taking control of your fragile body?</w:t>
            </w:r>
          </w:p>
          <w:p w14:paraId="4801E8D1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Social network (social benefits)?</w:t>
            </w:r>
          </w:p>
          <w:p w14:paraId="0C4D7976" w14:textId="77777777" w:rsidR="004C3A83" w:rsidRPr="005E0F57" w:rsidRDefault="00C25693" w:rsidP="006B474F">
            <w:pPr>
              <w:jc w:val="both"/>
              <w:rPr>
                <w:rFonts w:ascii="Times New Roman" w:hAnsi="Times New Roman" w:cs="Times New Roman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Gain in strength, flexibility, vitality? </w:t>
            </w:r>
            <w:r w:rsidRPr="005E0F57">
              <w:rPr>
                <w:rFonts w:ascii="Times New Roman" w:hAnsi="Times New Roman" w:cs="Times New Roman"/>
              </w:rPr>
              <w:t>(Physical benefits)</w:t>
            </w:r>
          </w:p>
        </w:tc>
      </w:tr>
      <w:tr w:rsidR="004C3A83" w:rsidRPr="005E0F57" w14:paraId="28397A34" w14:textId="77777777" w:rsidTr="005E0F57">
        <w:tc>
          <w:tcPr>
            <w:tcW w:w="1985" w:type="dxa"/>
            <w:vMerge/>
            <w:vAlign w:val="center"/>
          </w:tcPr>
          <w:p w14:paraId="1D3F9575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2126" w:type="dxa"/>
            <w:vAlign w:val="center"/>
          </w:tcPr>
          <w:p w14:paraId="2B556DD7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Stay engaged in an APA</w:t>
            </w:r>
          </w:p>
        </w:tc>
        <w:tc>
          <w:tcPr>
            <w:tcW w:w="3260" w:type="dxa"/>
          </w:tcPr>
          <w:p w14:paraId="07639DC3" w14:textId="7EF9A974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at enable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d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you to maintain your commitment and even strength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en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it?</w:t>
            </w:r>
          </w:p>
          <w:p w14:paraId="13A7EE5A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6FA220" w14:textId="4AE6C372" w:rsidR="004C3A8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at motivate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d you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261" w:type="dxa"/>
          </w:tcPr>
          <w:p w14:paraId="51AB7EA4" w14:textId="034C0C86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Group 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>environment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, professional role of APA? 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>C</w:t>
            </w:r>
            <w:r w:rsidRPr="005E0F57">
              <w:rPr>
                <w:rFonts w:ascii="Times New Roman" w:hAnsi="Times New Roman" w:cs="Times New Roman"/>
                <w:lang w:val="en-US"/>
              </w:rPr>
              <w:t>apability?</w:t>
            </w:r>
          </w:p>
          <w:p w14:paraId="3B262B53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Associative membership?</w:t>
            </w:r>
          </w:p>
          <w:p w14:paraId="4258EF83" w14:textId="11E4D372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o you think you have enough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68E93EB1" w14:textId="77777777" w:rsidR="00C2569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ould you like to do more?</w:t>
            </w:r>
          </w:p>
          <w:p w14:paraId="5716FECA" w14:textId="77777777" w:rsidR="004C3A83" w:rsidRPr="005E0F57" w:rsidRDefault="00C25693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ould you like to engage in another form of practice?</w:t>
            </w:r>
          </w:p>
        </w:tc>
      </w:tr>
      <w:tr w:rsidR="004C3A83" w:rsidRPr="005E0F57" w14:paraId="5625CC41" w14:textId="77777777" w:rsidTr="005E0F57">
        <w:tc>
          <w:tcPr>
            <w:tcW w:w="1985" w:type="dxa"/>
            <w:vMerge/>
            <w:vAlign w:val="center"/>
          </w:tcPr>
          <w:p w14:paraId="4011E92B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A2AED04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Resumption of PA (temporality, rupture and continuity)</w:t>
            </w:r>
          </w:p>
        </w:tc>
        <w:tc>
          <w:tcPr>
            <w:tcW w:w="3260" w:type="dxa"/>
          </w:tcPr>
          <w:p w14:paraId="2BD3767D" w14:textId="12906687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How did you resume your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0F57">
              <w:rPr>
                <w:rFonts w:ascii="Times New Roman" w:hAnsi="Times New Roman" w:cs="Times New Roman"/>
                <w:lang w:val="en-US"/>
              </w:rPr>
              <w:t>following your cancer?</w:t>
            </w:r>
          </w:p>
          <w:p w14:paraId="6A75708D" w14:textId="48B9FFAA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If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 xml:space="preserve"> you are 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former sportsman, 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>did you stop your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practice following the diagnosis (or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continue</w:t>
            </w:r>
            <w:r w:rsidRPr="005E0F57">
              <w:rPr>
                <w:rFonts w:ascii="Times New Roman" w:hAnsi="Times New Roman" w:cs="Times New Roman"/>
                <w:lang w:val="en-US"/>
              </w:rPr>
              <w:t>)?</w:t>
            </w:r>
          </w:p>
          <w:p w14:paraId="366BB494" w14:textId="571261B5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Who are the actors who particularly helped you to invest in a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 xml:space="preserve"> PA</w:t>
            </w:r>
            <w:r w:rsidR="0005402D"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5CFB660F" w14:textId="77777777" w:rsidR="004C3A83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ow did the first sessions go?</w:t>
            </w:r>
          </w:p>
        </w:tc>
        <w:tc>
          <w:tcPr>
            <w:tcW w:w="3261" w:type="dxa"/>
          </w:tcPr>
          <w:p w14:paraId="3387348D" w14:textId="773B3AB6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In which structures /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organisation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="00DF2359" w:rsidRPr="005E0F57">
              <w:rPr>
                <w:rFonts w:ascii="Times New Roman" w:hAnsi="Times New Roman" w:cs="Times New Roman"/>
                <w:lang w:val="en-US"/>
              </w:rPr>
              <w:t xml:space="preserve">Patient education workshop 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devices? </w:t>
            </w:r>
            <w:r w:rsidR="00DF2359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ports association ? </w:t>
            </w:r>
            <w:r w:rsidR="00DF2359" w:rsidRPr="005E0F57">
              <w:rPr>
                <w:rFonts w:ascii="Times New Roman" w:hAnsi="Times New Roman" w:cs="Times New Roman"/>
                <w:lang w:val="en-US"/>
              </w:rPr>
              <w:t>A</w:t>
            </w:r>
            <w:r w:rsidRPr="005E0F57">
              <w:rPr>
                <w:rFonts w:ascii="Times New Roman" w:hAnsi="Times New Roman" w:cs="Times New Roman"/>
                <w:lang w:val="en-US"/>
              </w:rPr>
              <w:t>utonomy ?</w:t>
            </w:r>
          </w:p>
          <w:p w14:paraId="64F7DCA9" w14:textId="7FBDBF89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What did these sessions consist of? Information / explanation / practice? What </w:t>
            </w:r>
            <w:r w:rsidR="00DF2359" w:rsidRPr="005E0F57">
              <w:rPr>
                <w:rFonts w:ascii="Times New Roman" w:hAnsi="Times New Roman" w:cs="Times New Roman"/>
                <w:lang w:val="en-US"/>
              </w:rPr>
              <w:t>kind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of PA?</w:t>
            </w:r>
          </w:p>
          <w:p w14:paraId="13D93EA0" w14:textId="77777777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Role of family, loved ones?</w:t>
            </w:r>
          </w:p>
          <w:p w14:paraId="104443F0" w14:textId="77777777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Role of health professionals?</w:t>
            </w:r>
          </w:p>
          <w:p w14:paraId="25EF106D" w14:textId="7CE74D70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Role of patient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s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associations, sports patient associations?</w:t>
            </w:r>
          </w:p>
          <w:p w14:paraId="5F55EEF3" w14:textId="77777777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Other influences (public health, media, etc.)</w:t>
            </w:r>
          </w:p>
          <w:p w14:paraId="7EBCD9CF" w14:textId="77777777" w:rsidR="006B474F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Are you a volunteer?</w:t>
            </w:r>
          </w:p>
          <w:p w14:paraId="2DFCCBDE" w14:textId="36484FC7" w:rsidR="004C3A83" w:rsidRPr="005E0F57" w:rsidRDefault="006B474F" w:rsidP="006B474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lastRenderedPageBreak/>
              <w:t xml:space="preserve">-What did you like?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Were you d</w:t>
            </w:r>
            <w:r w:rsidRPr="005E0F57">
              <w:rPr>
                <w:rFonts w:ascii="Times New Roman" w:hAnsi="Times New Roman" w:cs="Times New Roman"/>
                <w:lang w:val="en-US"/>
              </w:rPr>
              <w:t>ispleased? (Between you, APA teacher?)</w:t>
            </w:r>
          </w:p>
        </w:tc>
      </w:tr>
      <w:tr w:rsidR="004C3A83" w:rsidRPr="005E0F57" w14:paraId="654B7302" w14:textId="77777777" w:rsidTr="005E0F57">
        <w:tc>
          <w:tcPr>
            <w:tcW w:w="1985" w:type="dxa"/>
            <w:vMerge/>
            <w:vAlign w:val="center"/>
          </w:tcPr>
          <w:p w14:paraId="0319B3D5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C149A2B" w14:textId="0F296248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Evolution of the practice following diagnosis and representations</w:t>
            </w:r>
          </w:p>
        </w:tc>
        <w:tc>
          <w:tcPr>
            <w:tcW w:w="3260" w:type="dxa"/>
          </w:tcPr>
          <w:p w14:paraId="0D6B2869" w14:textId="0477B7FB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How did your engagement in the practice of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evolve?</w:t>
            </w:r>
          </w:p>
          <w:p w14:paraId="62FA04DF" w14:textId="77777777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99CD92" w14:textId="2B855972" w:rsidR="00C409B1" w:rsidRPr="005E0F57" w:rsidRDefault="00282CA2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Did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 xml:space="preserve"> you ever stop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>your practice?</w:t>
            </w:r>
          </w:p>
          <w:p w14:paraId="23702113" w14:textId="77777777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FB190E0" w14:textId="77777777" w:rsidR="004C3A83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If you have a sports history, how would you define your current practice compared to that before your diagnosis?</w:t>
            </w:r>
          </w:p>
        </w:tc>
        <w:tc>
          <w:tcPr>
            <w:tcW w:w="3261" w:type="dxa"/>
          </w:tcPr>
          <w:p w14:paraId="7A0F92F9" w14:textId="7468F9A0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Rupture / continuity of the practice until today? Other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="00282CA2" w:rsidRPr="005E0F57">
              <w:rPr>
                <w:rFonts w:ascii="Times New Roman" w:hAnsi="Times New Roman" w:cs="Times New Roman"/>
                <w:lang w:val="en-US"/>
              </w:rPr>
              <w:t>O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ther devices?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 xml:space="preserve">Volunteering 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286641A" w14:textId="77777777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ow long have you been a member of an association?</w:t>
            </w:r>
          </w:p>
          <w:p w14:paraId="38BB06D9" w14:textId="7A3D58EC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ow often (n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umber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82CA2" w:rsidRPr="005E0F57">
              <w:rPr>
                <w:rFonts w:ascii="Times New Roman" w:hAnsi="Times New Roman" w:cs="Times New Roman"/>
                <w:lang w:val="en-US"/>
              </w:rPr>
              <w:t>o</w:t>
            </w:r>
            <w:r w:rsidRPr="005E0F57">
              <w:rPr>
                <w:rFonts w:ascii="Times New Roman" w:hAnsi="Times New Roman" w:cs="Times New Roman"/>
                <w:lang w:val="en-US"/>
              </w:rPr>
              <w:t>f times per week)?</w:t>
            </w:r>
          </w:p>
          <w:p w14:paraId="7A027EA8" w14:textId="77777777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If yes, for what reason?</w:t>
            </w:r>
          </w:p>
          <w:p w14:paraId="4CC1EC57" w14:textId="1E8941DC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Do you sometimes encounter obstacles to practice? (Pain, fatigue, imperatives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, etc.</w:t>
            </w:r>
            <w:r w:rsidRPr="005E0F57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694A271" w14:textId="77777777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F28A4EA" w14:textId="1301155B" w:rsidR="004C3A83" w:rsidRPr="005E0F57" w:rsidRDefault="00282CA2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id 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>your concept of practice change?</w:t>
            </w:r>
          </w:p>
        </w:tc>
      </w:tr>
      <w:tr w:rsidR="004C3A83" w:rsidRPr="005E0F57" w14:paraId="542446B3" w14:textId="77777777" w:rsidTr="005E0F57">
        <w:tc>
          <w:tcPr>
            <w:tcW w:w="1985" w:type="dxa"/>
            <w:vMerge w:val="restart"/>
            <w:vAlign w:val="center"/>
          </w:tcPr>
          <w:p w14:paraId="1A87F0F1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0F57">
              <w:rPr>
                <w:rFonts w:ascii="Times New Roman" w:hAnsi="Times New Roman" w:cs="Times New Roman"/>
                <w:b/>
              </w:rPr>
              <w:t>4. Lifestyle changes since cancer diagnosis</w:t>
            </w:r>
          </w:p>
        </w:tc>
        <w:tc>
          <w:tcPr>
            <w:tcW w:w="2126" w:type="dxa"/>
            <w:vAlign w:val="center"/>
          </w:tcPr>
          <w:p w14:paraId="6C32FF87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Lifestyle development (before and after cancer)</w:t>
            </w:r>
          </w:p>
        </w:tc>
        <w:tc>
          <w:tcPr>
            <w:tcW w:w="3260" w:type="dxa"/>
          </w:tcPr>
          <w:p w14:paraId="7B81BDCC" w14:textId="77777777" w:rsidR="004C3A83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Is there a before and after prostate cancer?</w:t>
            </w:r>
          </w:p>
        </w:tc>
        <w:tc>
          <w:tcPr>
            <w:tcW w:w="3261" w:type="dxa"/>
          </w:tcPr>
          <w:p w14:paraId="3B5B40B5" w14:textId="2F0FAC51" w:rsidR="00C409B1" w:rsidRPr="005E0F57" w:rsidRDefault="00C409B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What </w:t>
            </w:r>
            <w:r w:rsidR="00282CA2" w:rsidRPr="005E0F57">
              <w:rPr>
                <w:rFonts w:ascii="Times New Roman" w:hAnsi="Times New Roman" w:cs="Times New Roman"/>
                <w:lang w:val="en-US"/>
              </w:rPr>
              <w:t>did it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change since the diagnosis?</w:t>
            </w:r>
          </w:p>
          <w:p w14:paraId="36CE3480" w14:textId="77777777" w:rsidR="00C409B1" w:rsidRPr="005E0F57" w:rsidRDefault="002E426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>Medical care - Regular consultation?</w:t>
            </w:r>
          </w:p>
          <w:p w14:paraId="1FC0D6B0" w14:textId="77777777" w:rsidR="00C409B1" w:rsidRPr="005E0F57" w:rsidRDefault="002E426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>Everyday life ?</w:t>
            </w:r>
          </w:p>
          <w:p w14:paraId="43F8DCA7" w14:textId="6FE5045F" w:rsidR="00C409B1" w:rsidRPr="005E0F57" w:rsidRDefault="002E426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 xml:space="preserve">Biographical </w:t>
            </w:r>
            <w:r w:rsidR="005E0F57" w:rsidRPr="005E0F57">
              <w:rPr>
                <w:rFonts w:ascii="Times New Roman" w:hAnsi="Times New Roman" w:cs="Times New Roman"/>
                <w:lang w:val="en-US"/>
              </w:rPr>
              <w:t>disruption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>? (Virility)</w:t>
            </w:r>
          </w:p>
          <w:p w14:paraId="3D35CDC8" w14:textId="77777777" w:rsidR="004C3A83" w:rsidRPr="005E0F57" w:rsidRDefault="002E4261" w:rsidP="00C409B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</w:t>
            </w:r>
            <w:r w:rsidR="00C409B1" w:rsidRPr="005E0F57">
              <w:rPr>
                <w:rFonts w:ascii="Times New Roman" w:hAnsi="Times New Roman" w:cs="Times New Roman"/>
                <w:lang w:val="en-US"/>
              </w:rPr>
              <w:t>Willingness to take charge?</w:t>
            </w:r>
          </w:p>
        </w:tc>
      </w:tr>
      <w:tr w:rsidR="004C3A83" w:rsidRPr="005E0F57" w14:paraId="2E01BC22" w14:textId="77777777" w:rsidTr="005E0F57">
        <w:tc>
          <w:tcPr>
            <w:tcW w:w="1985" w:type="dxa"/>
            <w:vMerge/>
            <w:vAlign w:val="center"/>
          </w:tcPr>
          <w:p w14:paraId="0EB92117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F371D95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Evolution towards a more active lifestyle?</w:t>
            </w:r>
          </w:p>
        </w:tc>
        <w:tc>
          <w:tcPr>
            <w:tcW w:w="3260" w:type="dxa"/>
          </w:tcPr>
          <w:p w14:paraId="3076E01B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Is there a before and after practice of APA?</w:t>
            </w:r>
          </w:p>
          <w:p w14:paraId="5B8032C4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0286391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8808DC4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6CB54BF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17EF43D" w14:textId="12B04C99" w:rsidR="004C3A83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What place do you give to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today?</w:t>
            </w:r>
          </w:p>
        </w:tc>
        <w:tc>
          <w:tcPr>
            <w:tcW w:w="3261" w:type="dxa"/>
          </w:tcPr>
          <w:p w14:paraId="7E6C7B42" w14:textId="10773B7D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Do you see the impact of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 on other health components?</w:t>
            </w:r>
          </w:p>
          <w:p w14:paraId="22C18E89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New health standards / new lifestyle habits? (Food / adherence to treatment? / Relationship to the body?)</w:t>
            </w:r>
          </w:p>
          <w:p w14:paraId="7685F103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Gain in autonomy?</w:t>
            </w:r>
          </w:p>
          <w:p w14:paraId="0B7BF8BA" w14:textId="00E3373D" w:rsidR="004C3A83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Is it an essential element in the management of your cancer?</w:t>
            </w:r>
          </w:p>
        </w:tc>
      </w:tr>
      <w:tr w:rsidR="004C3A83" w:rsidRPr="005E0F57" w14:paraId="635500BF" w14:textId="77777777" w:rsidTr="005E0F57">
        <w:tc>
          <w:tcPr>
            <w:tcW w:w="1985" w:type="dxa"/>
            <w:vMerge/>
            <w:vAlign w:val="center"/>
          </w:tcPr>
          <w:p w14:paraId="139B1F8C" w14:textId="77777777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116045E" w14:textId="4931DCD6" w:rsidR="004C3A83" w:rsidRPr="005E0F57" w:rsidRDefault="004C3A83" w:rsidP="004C3A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Future prospects /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 xml:space="preserve">feelings </w:t>
            </w:r>
            <w:r w:rsidRPr="005E0F57">
              <w:rPr>
                <w:rFonts w:ascii="Times New Roman" w:hAnsi="Times New Roman" w:cs="Times New Roman"/>
                <w:lang w:val="en-US"/>
              </w:rPr>
              <w:t>/ morale / emotions</w:t>
            </w:r>
          </w:p>
        </w:tc>
        <w:tc>
          <w:tcPr>
            <w:tcW w:w="3260" w:type="dxa"/>
          </w:tcPr>
          <w:p w14:paraId="04B26112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Have you changed your future prospects?</w:t>
            </w:r>
          </w:p>
          <w:p w14:paraId="4A4297A0" w14:textId="18F1E0F3" w:rsidR="004C3A83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Do you think today that you are able to support people in a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>PA</w:t>
            </w:r>
            <w:r w:rsidRPr="005E0F57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3261" w:type="dxa"/>
          </w:tcPr>
          <w:p w14:paraId="77BFB5C8" w14:textId="7D395716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What are your goals ? </w:t>
            </w:r>
            <w:r w:rsidR="00282CA2" w:rsidRPr="005E0F57">
              <w:rPr>
                <w:rFonts w:ascii="Times New Roman" w:hAnsi="Times New Roman" w:cs="Times New Roman"/>
                <w:lang w:val="en-US"/>
              </w:rPr>
              <w:t>Y</w:t>
            </w:r>
            <w:r w:rsidRPr="005E0F57">
              <w:rPr>
                <w:rFonts w:ascii="Times New Roman" w:hAnsi="Times New Roman" w:cs="Times New Roman"/>
                <w:lang w:val="en-US"/>
              </w:rPr>
              <w:t xml:space="preserve">our desires ? </w:t>
            </w:r>
            <w:r w:rsidR="00282CA2" w:rsidRPr="005E0F57">
              <w:rPr>
                <w:rFonts w:ascii="Times New Roman" w:hAnsi="Times New Roman" w:cs="Times New Roman"/>
                <w:lang w:val="en-US"/>
              </w:rPr>
              <w:t>Y</w:t>
            </w:r>
            <w:r w:rsidRPr="005E0F57">
              <w:rPr>
                <w:rFonts w:ascii="Times New Roman" w:hAnsi="Times New Roman" w:cs="Times New Roman"/>
                <w:lang w:val="en-US"/>
              </w:rPr>
              <w:t>our feelings?</w:t>
            </w:r>
          </w:p>
          <w:p w14:paraId="10AD9FA3" w14:textId="77777777" w:rsidR="002E4261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>-How would you define your morale today?</w:t>
            </w:r>
          </w:p>
          <w:p w14:paraId="6FD1EBEE" w14:textId="54386E4A" w:rsidR="004C3A83" w:rsidRPr="005E0F57" w:rsidRDefault="002E4261" w:rsidP="002E426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0F57">
              <w:rPr>
                <w:rFonts w:ascii="Times New Roman" w:hAnsi="Times New Roman" w:cs="Times New Roman"/>
                <w:lang w:val="en-US"/>
              </w:rPr>
              <w:t xml:space="preserve">-Experience </w:t>
            </w:r>
            <w:r w:rsidR="002675DD" w:rsidRPr="005E0F57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Pr="005E0F57">
              <w:rPr>
                <w:rFonts w:ascii="Times New Roman" w:hAnsi="Times New Roman" w:cs="Times New Roman"/>
                <w:lang w:val="en-US"/>
              </w:rPr>
              <w:t>sharing ? Moral support ?</w:t>
            </w:r>
          </w:p>
        </w:tc>
      </w:tr>
    </w:tbl>
    <w:p w14:paraId="4F0A7FD2" w14:textId="5C1B19E8" w:rsidR="004C3A83" w:rsidRPr="005E0F57" w:rsidRDefault="008C73A8" w:rsidP="004C3A83">
      <w:pPr>
        <w:jc w:val="both"/>
        <w:rPr>
          <w:rFonts w:ascii="Times New Roman" w:hAnsi="Times New Roman" w:cs="Times New Roman"/>
          <w:bCs/>
          <w:u w:val="single"/>
          <w:lang w:val="en-US"/>
        </w:rPr>
      </w:pPr>
      <w:r w:rsidRPr="005E0F57">
        <w:rPr>
          <w:rFonts w:ascii="Times New Roman" w:hAnsi="Times New Roman" w:cs="Times New Roman"/>
          <w:bCs/>
          <w:u w:val="single"/>
          <w:lang w:val="en-US"/>
        </w:rPr>
        <w:t>APA : adapted physical activity; PA: physical activity; DIY : do it yourself</w:t>
      </w:r>
    </w:p>
    <w:p w14:paraId="1D07F3CB" w14:textId="6D92CB0D" w:rsidR="00A751FD" w:rsidRPr="00D77EB8" w:rsidRDefault="00A751FD" w:rsidP="004C3A83">
      <w:pPr>
        <w:jc w:val="both"/>
        <w:rPr>
          <w:b/>
          <w:sz w:val="24"/>
          <w:u w:val="single"/>
          <w:lang w:val="en-US"/>
        </w:rPr>
      </w:pPr>
    </w:p>
    <w:sectPr w:rsidR="00A751FD" w:rsidRPr="00D77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435"/>
    <w:rsid w:val="00050F3B"/>
    <w:rsid w:val="0005402D"/>
    <w:rsid w:val="002675DD"/>
    <w:rsid w:val="00282CA2"/>
    <w:rsid w:val="002E4261"/>
    <w:rsid w:val="003F7435"/>
    <w:rsid w:val="00423479"/>
    <w:rsid w:val="00473AF0"/>
    <w:rsid w:val="004C3A83"/>
    <w:rsid w:val="005B5536"/>
    <w:rsid w:val="005E0F57"/>
    <w:rsid w:val="00603677"/>
    <w:rsid w:val="006B474F"/>
    <w:rsid w:val="00843582"/>
    <w:rsid w:val="008C73A8"/>
    <w:rsid w:val="0096364D"/>
    <w:rsid w:val="00A751FD"/>
    <w:rsid w:val="00C25693"/>
    <w:rsid w:val="00C409B1"/>
    <w:rsid w:val="00D77EB8"/>
    <w:rsid w:val="00D91A4D"/>
    <w:rsid w:val="00DF2359"/>
    <w:rsid w:val="00DF70E3"/>
    <w:rsid w:val="00F55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1A585"/>
  <w15:docId w15:val="{691C812E-C1A5-D54C-8D98-4F99E8E5B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4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6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64D"/>
    <w:rPr>
      <w:rFonts w:ascii="Times New Roman" w:hAnsi="Times New Roman" w:cs="Times New Roman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7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3A8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8"/>
    <w:rPr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1</Words>
  <Characters>5593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ST ETIENNE</Company>
  <LinksUpToDate>false</LinksUpToDate>
  <CharactersWithSpaces>6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er Solène</dc:creator>
  <cp:lastModifiedBy>David HUPIN</cp:lastModifiedBy>
  <cp:revision>2</cp:revision>
  <dcterms:created xsi:type="dcterms:W3CDTF">2020-04-13T22:20:00Z</dcterms:created>
  <dcterms:modified xsi:type="dcterms:W3CDTF">2020-04-13T22:20:00Z</dcterms:modified>
</cp:coreProperties>
</file>